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07842" w14:textId="42C55A25" w:rsidR="00267413" w:rsidRPr="00FD001E" w:rsidRDefault="007D49B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7F2A11">
        <w:rPr>
          <w:rFonts w:ascii="Times New Roman" w:hAnsi="Times New Roman" w:cs="Times New Roman"/>
          <w:b/>
          <w:sz w:val="20"/>
          <w:szCs w:val="20"/>
        </w:rPr>
        <w:t xml:space="preserve">upplement </w:t>
      </w:r>
      <w:r w:rsidR="000F1677">
        <w:rPr>
          <w:rFonts w:ascii="Times New Roman" w:hAnsi="Times New Roman" w:cs="Times New Roman"/>
          <w:b/>
          <w:sz w:val="20"/>
          <w:szCs w:val="20"/>
        </w:rPr>
        <w:t>3</w:t>
      </w:r>
      <w:r w:rsidR="006C655B">
        <w:rPr>
          <w:rFonts w:ascii="Times New Roman" w:hAnsi="Times New Roman" w:cs="Times New Roman"/>
          <w:sz w:val="20"/>
          <w:szCs w:val="20"/>
        </w:rPr>
        <w:t>.</w:t>
      </w:r>
      <w:r w:rsidR="00431B28" w:rsidRPr="00FD001E">
        <w:rPr>
          <w:rFonts w:ascii="Times New Roman" w:hAnsi="Times New Roman" w:cs="Times New Roman"/>
          <w:sz w:val="20"/>
          <w:szCs w:val="20"/>
        </w:rPr>
        <w:t xml:space="preserve"> </w:t>
      </w:r>
      <w:r w:rsidR="001F2E9D" w:rsidRPr="00FD001E">
        <w:rPr>
          <w:rFonts w:ascii="Times New Roman" w:hAnsi="Times New Roman" w:cs="Times New Roman"/>
          <w:sz w:val="20"/>
          <w:szCs w:val="20"/>
        </w:rPr>
        <w:t>Replication with European Social Survey-derived Weights</w:t>
      </w:r>
      <w:r w:rsidR="006C655B">
        <w:rPr>
          <w:rFonts w:ascii="Times New Roman" w:hAnsi="Times New Roman" w:cs="Times New Roman"/>
          <w:sz w:val="20"/>
          <w:szCs w:val="20"/>
        </w:rPr>
        <w:t>.</w:t>
      </w:r>
    </w:p>
    <w:p w14:paraId="1B323B5E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11C523F" w14:textId="662A4159" w:rsidR="00431B28" w:rsidRPr="00E86F0A" w:rsidRDefault="00087177" w:rsidP="00431B28">
      <w:pPr>
        <w:pStyle w:val="NoSpacing"/>
        <w:jc w:val="center"/>
        <w:rPr>
          <w:rFonts w:ascii="Times New Roman" w:hAnsi="Times New Roman" w:cs="Times New Roman"/>
          <w:sz w:val="18"/>
          <w:szCs w:val="20"/>
        </w:rPr>
      </w:pPr>
      <w:r w:rsidRPr="00E86F0A">
        <w:rPr>
          <w:rFonts w:ascii="Times New Roman" w:hAnsi="Times New Roman" w:cs="Times New Roman"/>
          <w:b/>
          <w:sz w:val="18"/>
          <w:szCs w:val="20"/>
        </w:rPr>
        <w:t xml:space="preserve">Table </w:t>
      </w:r>
      <w:r w:rsidR="007F2A11" w:rsidRPr="00E86F0A">
        <w:rPr>
          <w:rFonts w:ascii="Times New Roman" w:hAnsi="Times New Roman" w:cs="Times New Roman"/>
          <w:b/>
          <w:sz w:val="18"/>
          <w:szCs w:val="20"/>
        </w:rPr>
        <w:t>S</w:t>
      </w:r>
      <w:r w:rsidR="000F1677">
        <w:rPr>
          <w:rFonts w:ascii="Times New Roman" w:hAnsi="Times New Roman" w:cs="Times New Roman"/>
          <w:b/>
          <w:sz w:val="18"/>
          <w:szCs w:val="20"/>
        </w:rPr>
        <w:t>3</w:t>
      </w:r>
      <w:r w:rsidR="007F2A11" w:rsidRPr="00E86F0A">
        <w:rPr>
          <w:rFonts w:ascii="Times New Roman" w:hAnsi="Times New Roman" w:cs="Times New Roman"/>
          <w:b/>
          <w:sz w:val="18"/>
          <w:szCs w:val="20"/>
        </w:rPr>
        <w:t>a</w:t>
      </w:r>
      <w:r w:rsidR="00FD001E" w:rsidRP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 xml:space="preserve"> </w:t>
      </w:r>
      <w:r w:rsidR="007F2A11" w:rsidRPr="00E86F0A">
        <w:rPr>
          <w:rFonts w:ascii="Times New Roman" w:hAnsi="Times New Roman" w:cs="Times New Roman"/>
          <w:sz w:val="18"/>
          <w:szCs w:val="20"/>
        </w:rPr>
        <w:t>Marginal Effects</w:t>
      </w:r>
      <w:r w:rsidR="00A8182E" w:rsidRPr="00E86F0A">
        <w:rPr>
          <w:rFonts w:ascii="Times New Roman" w:hAnsi="Times New Roman" w:cs="Times New Roman"/>
          <w:sz w:val="18"/>
          <w:szCs w:val="20"/>
        </w:rPr>
        <w:t xml:space="preserve"> of S</w:t>
      </w:r>
      <w:r w:rsidR="00431B28" w:rsidRPr="00E86F0A">
        <w:rPr>
          <w:rFonts w:ascii="Times New Roman" w:hAnsi="Times New Roman" w:cs="Times New Roman"/>
          <w:sz w:val="18"/>
          <w:szCs w:val="20"/>
        </w:rPr>
        <w:t>ocio</w:t>
      </w:r>
      <w:r w:rsidR="00267413" w:rsidRPr="00E86F0A">
        <w:rPr>
          <w:rFonts w:ascii="Times New Roman" w:hAnsi="Times New Roman" w:cs="Times New Roman"/>
          <w:sz w:val="18"/>
          <w:szCs w:val="20"/>
        </w:rPr>
        <w:t>economic</w:t>
      </w:r>
      <w:r w:rsidR="00431B28" w:rsidRPr="00E86F0A">
        <w:rPr>
          <w:rFonts w:ascii="Times New Roman" w:hAnsi="Times New Roman" w:cs="Times New Roman"/>
          <w:sz w:val="18"/>
          <w:szCs w:val="20"/>
        </w:rPr>
        <w:t xml:space="preserve"> </w:t>
      </w:r>
      <w:r w:rsidR="003439A3" w:rsidRPr="00E86F0A">
        <w:rPr>
          <w:rFonts w:ascii="Times New Roman" w:hAnsi="Times New Roman" w:cs="Times New Roman"/>
          <w:sz w:val="18"/>
          <w:szCs w:val="20"/>
        </w:rPr>
        <w:t xml:space="preserve">Factors </w:t>
      </w:r>
      <w:r w:rsidR="00A8182E" w:rsidRPr="00E86F0A">
        <w:rPr>
          <w:rFonts w:ascii="Times New Roman" w:hAnsi="Times New Roman" w:cs="Times New Roman"/>
          <w:sz w:val="18"/>
          <w:szCs w:val="20"/>
        </w:rPr>
        <w:t>on</w:t>
      </w:r>
      <w:r w:rsidR="00431B28" w:rsidRPr="00E86F0A">
        <w:rPr>
          <w:rFonts w:ascii="Times New Roman" w:hAnsi="Times New Roman" w:cs="Times New Roman"/>
          <w:sz w:val="18"/>
          <w:szCs w:val="20"/>
        </w:rPr>
        <w:t xml:space="preserve"> Willingness to use COVID-19 app</w:t>
      </w:r>
      <w:r w:rsidR="00FD001E" w:rsidRPr="00E86F0A">
        <w:rPr>
          <w:rFonts w:ascii="Times New Roman" w:hAnsi="Times New Roman" w:cs="Times New Roman"/>
          <w:sz w:val="18"/>
          <w:szCs w:val="20"/>
        </w:rPr>
        <w:t>.</w:t>
      </w:r>
    </w:p>
    <w:p w14:paraId="668C3791" w14:textId="77777777" w:rsidR="00267413" w:rsidRPr="00FD001E" w:rsidRDefault="00267413" w:rsidP="00431B28">
      <w:pPr>
        <w:pStyle w:val="NoSpacing"/>
        <w:jc w:val="center"/>
        <w:rPr>
          <w:rFonts w:ascii="Times New Roman" w:hAnsi="Times New Roman" w:cs="Times New Roman"/>
          <w:sz w:val="14"/>
          <w:szCs w:val="20"/>
        </w:rPr>
      </w:pPr>
    </w:p>
    <w:tbl>
      <w:tblPr>
        <w:tblW w:w="14742" w:type="dxa"/>
        <w:jc w:val="center"/>
        <w:tblLook w:val="04A0" w:firstRow="1" w:lastRow="0" w:firstColumn="1" w:lastColumn="0" w:noHBand="0" w:noVBand="1"/>
      </w:tblPr>
      <w:tblGrid>
        <w:gridCol w:w="284"/>
        <w:gridCol w:w="2835"/>
        <w:gridCol w:w="266"/>
        <w:gridCol w:w="1010"/>
        <w:gridCol w:w="1086"/>
        <w:gridCol w:w="261"/>
        <w:gridCol w:w="1062"/>
        <w:gridCol w:w="1086"/>
        <w:gridCol w:w="261"/>
        <w:gridCol w:w="1063"/>
        <w:gridCol w:w="1086"/>
        <w:gridCol w:w="261"/>
        <w:gridCol w:w="921"/>
        <w:gridCol w:w="1086"/>
        <w:gridCol w:w="261"/>
        <w:gridCol w:w="921"/>
        <w:gridCol w:w="1086"/>
      </w:tblGrid>
      <w:tr w:rsidR="001F2E9D" w:rsidRPr="007F2A11" w14:paraId="0677776C" w14:textId="77777777" w:rsidTr="00E86F0A">
        <w:trPr>
          <w:trHeight w:val="465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991B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C13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A186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4322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untry-fixed effect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4B1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B363C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600E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DE523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207E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76520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7749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EC43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</w:tr>
      <w:tr w:rsidR="00E86F0A" w:rsidRPr="007F2A11" w14:paraId="227258E0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CBD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5977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FA85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78AA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DC04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926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73C0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F337D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18BB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7AFF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8A42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0F78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546D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9874E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D88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7E35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B55B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</w:tr>
      <w:tr w:rsidR="00E86F0A" w:rsidRPr="007F2A11" w14:paraId="65875CB9" w14:textId="77777777" w:rsidTr="00E86F0A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43AC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D18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EA17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3E4F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4140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B4F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67AA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92A" w14:textId="77777777" w:rsidR="001F2E9D" w:rsidRPr="007F2A11" w:rsidRDefault="001F2E9D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304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A96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955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D761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23C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B5F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3DA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D1F5" w14:textId="77777777" w:rsidR="001F2E9D" w:rsidRPr="007F2A11" w:rsidRDefault="001F2E9D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86F0A" w:rsidRPr="007F2A11" w14:paraId="42D228F6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24E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FFC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woman 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732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1AF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915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0E1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981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66A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FD0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43B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A55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B69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DEA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C3C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2B0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191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38A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</w:tr>
      <w:tr w:rsidR="00E86F0A" w:rsidRPr="007F2A11" w14:paraId="0AC3048E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FB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0A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5401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62B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AA6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D89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65F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1B3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B5F7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AC4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213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493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8D5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224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4900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4FD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49A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</w:tr>
      <w:tr w:rsidR="00E86F0A" w:rsidRPr="007F2A11" w14:paraId="56749D53" w14:textId="77777777" w:rsidTr="00E86F0A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653E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gration backgroun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B6D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60D6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BC39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9F50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9A4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63F2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FFB3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4621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1A23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6264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8094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76F8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F3B1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A0D9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6C9D" w14:textId="77777777" w:rsidR="001F2E9D" w:rsidRPr="007F2A11" w:rsidRDefault="001F2E9D" w:rsidP="007F2A11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7F2A11" w14:paraId="067A89B0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4E4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418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ative-born 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2D32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8DC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41D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E68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058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195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A7EE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273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FC9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DD2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7A3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0BB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116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261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DE0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</w:tr>
      <w:tr w:rsidR="00E86F0A" w:rsidRPr="007F2A11" w14:paraId="59C62A7E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1E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A22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eign-bor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9F68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189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EC6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F1C0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022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77B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EC5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BFC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4C2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33C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3B9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1C5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25D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AD6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002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</w:tr>
      <w:tr w:rsidR="00E86F0A" w:rsidRPr="007F2A11" w14:paraId="7974865A" w14:textId="77777777" w:rsidTr="00E86F0A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F872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EAA1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0BB1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39AE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7A69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02CF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91ED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D297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CC1D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4589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59CF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2726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CB8C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A589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2CEC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1D66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7F2A11" w14:paraId="19EBCC68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22A9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987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8-29 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695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B5A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A41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AB9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CA9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1EE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BE3C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E07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C2F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A0B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CF7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CDC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C75A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A30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53D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E86F0A" w:rsidRPr="007F2A11" w14:paraId="656BD758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6F1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5B5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F75F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D07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1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BCE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67D9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DFE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56C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BA7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982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04B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987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67F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4A8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BD7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771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609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E86F0A" w:rsidRPr="007F2A11" w14:paraId="533DF1D7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330B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124C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DDA0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323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6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5CB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FEA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3EE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0AA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36E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298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630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0F5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EDE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397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90E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F11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E7C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</w:tr>
      <w:tr w:rsidR="00E86F0A" w:rsidRPr="007F2A11" w14:paraId="0F9B8242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A25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D5C5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FF7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7F7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32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4BD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95D6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F4D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4AC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4F8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923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D75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2D9B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61D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100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D84B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9E9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160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</w:tr>
      <w:tr w:rsidR="00E86F0A" w:rsidRPr="007F2A11" w14:paraId="7DA91A53" w14:textId="77777777" w:rsidTr="00E86F0A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E4C9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tnershi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DD0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8BF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4FAF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B4F6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E051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3794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036E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648F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945F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D2DB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0D4D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129F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3AD3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7B0E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B016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7F2A11" w14:paraId="2C96D183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64A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3B4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partner 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CA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228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E5F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F20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C01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939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BC0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162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222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E96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3B6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2CB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3E7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C24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0B5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</w:tr>
      <w:tr w:rsidR="00E86F0A" w:rsidRPr="007F2A11" w14:paraId="190AAC8A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5E5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0718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rtner in househol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EA01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EA6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6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3FB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227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462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7FF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D2A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A1F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3A8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4227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CEB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7E8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97D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358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0E2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</w:tr>
      <w:tr w:rsidR="00E86F0A" w:rsidRPr="007F2A11" w14:paraId="23E1FD71" w14:textId="77777777" w:rsidTr="00E86F0A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FBF4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ren (in household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6F7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3E14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51C5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B780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8788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6B0A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1135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0F64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7A51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7389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F6DB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1036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F3F6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E01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7CEB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7F2A11" w14:paraId="36E55325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A920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F8A2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 children 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27AE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2D5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D7A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810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D57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191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FE7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28E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3BD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95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EE1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884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F3E6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970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6EB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E86F0A" w:rsidRPr="007F2A11" w14:paraId="1591571C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79E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782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ildre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8231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775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B01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AB96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558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490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3B2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33A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B51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8BD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EE4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DE5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0440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F81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944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</w:tr>
      <w:tr w:rsidR="00E86F0A" w:rsidRPr="007F2A11" w14:paraId="5BE19CE9" w14:textId="77777777" w:rsidTr="00E86F0A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8A64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est educ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E12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E2FF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2934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7E31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F086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0C89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C507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6E8A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8B89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D3B9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289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EE2A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9BC5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BE98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8185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7F2A11" w14:paraId="1CF11B66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8F6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414F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3F26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91A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E55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281B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6F4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8822" w14:textId="77777777" w:rsidR="001F2E9D" w:rsidRPr="007F2A11" w:rsidRDefault="00E86F0A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4BC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F44D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1F5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1FA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20D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425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895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013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7C0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E86F0A" w:rsidRPr="007F2A11" w14:paraId="2060B6F7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AB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C46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um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D52C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C9A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97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0A1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64E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F8F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AEF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33D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5BE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96F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2FF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F31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E49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243E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23C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9D0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E86F0A" w:rsidRPr="007F2A11" w14:paraId="54A69B85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5A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6326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8FD4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AEE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21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9E0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3E66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BB8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EAA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2A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387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729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CF9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709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E6F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355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6F5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53D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526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E86F0A" w:rsidRPr="007F2A11" w14:paraId="6FC3CB05" w14:textId="77777777" w:rsidTr="00E86F0A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2B64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bor market posi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4848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F1C2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8634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53DA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BFAB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C510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A44C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B4E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DA1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7E0C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5618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B859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223F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A4A7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655F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7F2A11" w14:paraId="44BDF25E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730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C942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e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AA2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E82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B9F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3EFA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A9E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D04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EBD7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6BD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4E6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C45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328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AD2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7769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A56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307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E86F0A" w:rsidRPr="007F2A11" w14:paraId="0BE643E9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A8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FAD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ela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62C1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56F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F4D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64B9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E2C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B06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3D87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434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CF7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C57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8FB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34A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726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0EA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78C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E86F0A" w:rsidRPr="007F2A11" w14:paraId="26A8DCE5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FE6A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E7E5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employed /w employe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2FA8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165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37C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0F19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3B6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9C7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43B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E1A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AE8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D88B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171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FD2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2CAC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71F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D6E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</w:tr>
      <w:tr w:rsidR="00E86F0A" w:rsidRPr="007F2A11" w14:paraId="2C5CEC73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E88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69DF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 employmen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47E8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7C7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3A9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B10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558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A73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78A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03F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0DF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F0F7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FAF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8BC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699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DD2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7D6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</w:tr>
      <w:tr w:rsidR="00E86F0A" w:rsidRPr="007F2A11" w14:paraId="5F7003B2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B51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D57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st/decrease during COVID-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F95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666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49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7B1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78E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E5D5" w14:textId="77777777" w:rsidR="001F2E9D" w:rsidRPr="007F2A11" w:rsidRDefault="007F2A11" w:rsidP="007F2A1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C5AB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E7D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2DB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C74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B34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AB7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2FA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F1D3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30A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3A0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</w:tr>
      <w:tr w:rsidR="00E86F0A" w:rsidRPr="007F2A11" w14:paraId="3F5096CA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A5E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10D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activ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C7EA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2DD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56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055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C707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2B0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F94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841C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214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8B5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6DA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ADA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0DF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365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9D0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4E4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E86F0A" w:rsidRPr="007F2A11" w14:paraId="792F42D8" w14:textId="77777777" w:rsidTr="00E86F0A">
        <w:trPr>
          <w:trHeight w:val="65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A88A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rbanicit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71D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891E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2455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AD6B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A1DC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5369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987E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0034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89FA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39C6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47CE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92BC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1B86" w14:textId="77777777" w:rsidR="001F2E9D" w:rsidRPr="007F2A11" w:rsidRDefault="001F2E9D" w:rsidP="001F2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CCBC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EEE3" w14:textId="77777777" w:rsidR="001F2E9D" w:rsidRPr="007F2A11" w:rsidRDefault="001F2E9D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7F2A11" w14:paraId="396979E5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4425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3AA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ty or metropole</w:t>
            </w:r>
            <w:r w:rsidRPr="007F2A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B1C0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E94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B43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973E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1522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6EE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4F1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2F4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39B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FE8A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E4E6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338E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ACEB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A783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14E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E86F0A" w:rsidRPr="007F2A11" w14:paraId="1A1B04DD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4D4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9C4D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all city or tow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429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28B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84D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366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B30F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40E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F04C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776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F54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66A1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E1D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D2AA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7F06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FD0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7B9D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</w:tr>
      <w:tr w:rsidR="00E86F0A" w:rsidRPr="007F2A11" w14:paraId="72435F5B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490F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95D3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illage or rur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7D2B" w14:textId="77777777" w:rsidR="001F2E9D" w:rsidRPr="007F2A11" w:rsidRDefault="001F2E9D" w:rsidP="001F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B954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BC2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3E7D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2F09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15C8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6542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7961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675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  <w:r w:rsidR="00EB1A6D" w:rsidRPr="007F2A1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2E8E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DA47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7D5C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E24E" w14:textId="77777777" w:rsidR="001F2E9D" w:rsidRPr="007F2A11" w:rsidRDefault="001F2E9D" w:rsidP="001F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8070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01B5" w14:textId="77777777" w:rsidR="001F2E9D" w:rsidRPr="007F2A11" w:rsidRDefault="007F2A11" w:rsidP="001F2E9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2E9D" w:rsidRPr="007F2A11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</w:tr>
      <w:tr w:rsidR="007F2A11" w:rsidRPr="007F2A11" w14:paraId="3D382780" w14:textId="77777777" w:rsidTr="00E86F0A">
        <w:trPr>
          <w:trHeight w:val="66"/>
          <w:jc w:val="center"/>
        </w:trPr>
        <w:tc>
          <w:tcPr>
            <w:tcW w:w="1474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27C3" w14:textId="77777777" w:rsidR="007F2A11" w:rsidRPr="007F2A11" w:rsidRDefault="007F2A11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en-GB"/>
              </w:rPr>
            </w:pPr>
            <w:r w:rsidRPr="007F2A11"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en-GB"/>
              </w:rPr>
              <w:t> </w:t>
            </w:r>
          </w:p>
        </w:tc>
      </w:tr>
    </w:tbl>
    <w:p w14:paraId="2E50342A" w14:textId="77777777" w:rsidR="00267413" w:rsidRPr="00E86F0A" w:rsidRDefault="00267413" w:rsidP="00431B28">
      <w:pPr>
        <w:pStyle w:val="NoSpacing"/>
        <w:jc w:val="center"/>
        <w:rPr>
          <w:rFonts w:ascii="Times New Roman" w:hAnsi="Times New Roman" w:cs="Times New Roman"/>
          <w:sz w:val="18"/>
          <w:szCs w:val="20"/>
        </w:rPr>
      </w:pPr>
    </w:p>
    <w:p w14:paraId="55EE00DB" w14:textId="77777777" w:rsidR="003439A3" w:rsidRPr="00E86F0A" w:rsidRDefault="003439A3" w:rsidP="003439A3">
      <w:pPr>
        <w:pStyle w:val="NoSpacing"/>
        <w:jc w:val="both"/>
        <w:rPr>
          <w:rFonts w:ascii="Times New Roman" w:hAnsi="Times New Roman" w:cs="Times New Roman"/>
          <w:bCs/>
          <w:sz w:val="18"/>
          <w:szCs w:val="20"/>
        </w:rPr>
      </w:pPr>
      <w:r w:rsidRPr="00E86F0A">
        <w:rPr>
          <w:rFonts w:ascii="Times New Roman" w:hAnsi="Times New Roman" w:cs="Times New Roman"/>
          <w:bCs/>
          <w:i/>
          <w:sz w:val="18"/>
          <w:szCs w:val="20"/>
        </w:rPr>
        <w:t>Note</w:t>
      </w:r>
      <w:r w:rsidR="00FD001E" w:rsidRP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bCs/>
          <w:sz w:val="18"/>
          <w:szCs w:val="20"/>
        </w:rPr>
        <w:t xml:space="preserve"> </w:t>
      </w:r>
      <w:r w:rsidRPr="00E86F0A">
        <w:rPr>
          <w:rFonts w:ascii="Times New Roman" w:hAnsi="Times New Roman" w:cs="Times New Roman"/>
          <w:sz w:val="18"/>
          <w:szCs w:val="20"/>
        </w:rPr>
        <w:t>* p &lt;</w:t>
      </w:r>
      <w:r w:rsid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>05; ** p &lt;</w:t>
      </w:r>
      <w:r w:rsid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>01; *** p &lt;</w:t>
      </w:r>
      <w:r w:rsid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>001 (two-tailed tests)</w:t>
      </w:r>
      <w:r w:rsidR="00FD001E" w:rsidRP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ED6A687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3BBF7AC9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3BD640AB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57BBD2F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7157E7B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EA1F652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6738620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8ED4766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1D902B9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D4A57EA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81B6448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DE2E170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3EF8A3D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7970614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7D0DE6B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2F18EB5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7FC7571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B325907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58E2773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98C52AC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74C7FE8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CD39EA7" w14:textId="77777777" w:rsidR="00E86F0A" w:rsidRDefault="00E86F0A" w:rsidP="003439A3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ED8A35A" w14:textId="77777777" w:rsidR="00AA0585" w:rsidRDefault="00AA0585" w:rsidP="003439A3">
      <w:pPr>
        <w:pStyle w:val="NoSpacing"/>
        <w:jc w:val="center"/>
        <w:rPr>
          <w:rFonts w:ascii="Times New Roman" w:hAnsi="Times New Roman" w:cs="Times New Roman"/>
          <w:b/>
          <w:sz w:val="18"/>
          <w:szCs w:val="20"/>
        </w:rPr>
      </w:pPr>
    </w:p>
    <w:p w14:paraId="0D7A4F6D" w14:textId="3F879B28" w:rsidR="003439A3" w:rsidRPr="00FD001E" w:rsidRDefault="00E86F0A" w:rsidP="003439A3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 w:rsidRPr="00E86F0A">
        <w:rPr>
          <w:rFonts w:ascii="Times New Roman" w:hAnsi="Times New Roman" w:cs="Times New Roman"/>
          <w:b/>
          <w:sz w:val="18"/>
          <w:szCs w:val="20"/>
        </w:rPr>
        <w:lastRenderedPageBreak/>
        <w:t>Table S</w:t>
      </w:r>
      <w:r w:rsidR="000F1677">
        <w:rPr>
          <w:rFonts w:ascii="Times New Roman" w:hAnsi="Times New Roman" w:cs="Times New Roman"/>
          <w:b/>
          <w:sz w:val="18"/>
          <w:szCs w:val="20"/>
        </w:rPr>
        <w:t>3</w:t>
      </w:r>
      <w:r>
        <w:rPr>
          <w:rFonts w:ascii="Times New Roman" w:hAnsi="Times New Roman" w:cs="Times New Roman"/>
          <w:b/>
          <w:sz w:val="18"/>
          <w:szCs w:val="20"/>
        </w:rPr>
        <w:t>b</w:t>
      </w:r>
      <w:r w:rsidRPr="00E86F0A">
        <w:rPr>
          <w:rFonts w:ascii="Times New Roman" w:hAnsi="Times New Roman" w:cs="Times New Roman"/>
          <w:sz w:val="18"/>
          <w:szCs w:val="20"/>
        </w:rPr>
        <w:t xml:space="preserve">. Marginal Effects </w:t>
      </w:r>
      <w:r w:rsidR="003439A3" w:rsidRPr="00E86F0A">
        <w:rPr>
          <w:rFonts w:ascii="Times New Roman" w:hAnsi="Times New Roman" w:cs="Times New Roman"/>
          <w:sz w:val="18"/>
          <w:szCs w:val="18"/>
        </w:rPr>
        <w:t>of COVID-19 Proximity Indicators on Willingness to use COVID-19 app</w:t>
      </w:r>
      <w:r w:rsidR="00FD001E">
        <w:rPr>
          <w:rFonts w:ascii="Times New Roman" w:hAnsi="Times New Roman" w:cs="Times New Roman"/>
          <w:sz w:val="20"/>
          <w:szCs w:val="20"/>
        </w:rPr>
        <w:t>.</w:t>
      </w:r>
    </w:p>
    <w:p w14:paraId="2845CBA9" w14:textId="77777777" w:rsidR="003439A3" w:rsidRPr="00FD001E" w:rsidRDefault="003439A3" w:rsidP="003439A3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284"/>
        <w:gridCol w:w="2551"/>
        <w:gridCol w:w="284"/>
        <w:gridCol w:w="850"/>
        <w:gridCol w:w="1086"/>
        <w:gridCol w:w="261"/>
        <w:gridCol w:w="846"/>
        <w:gridCol w:w="1086"/>
        <w:gridCol w:w="265"/>
        <w:gridCol w:w="846"/>
        <w:gridCol w:w="1086"/>
        <w:gridCol w:w="261"/>
        <w:gridCol w:w="846"/>
        <w:gridCol w:w="1086"/>
        <w:gridCol w:w="269"/>
        <w:gridCol w:w="846"/>
        <w:gridCol w:w="1086"/>
      </w:tblGrid>
      <w:tr w:rsidR="003439A3" w:rsidRPr="00E86F0A" w14:paraId="25BCF61F" w14:textId="77777777" w:rsidTr="00E86F0A">
        <w:trPr>
          <w:trHeight w:val="465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DBA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80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A2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7BF6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untry-fixed effect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632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CF63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F7F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BCA5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4D7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3C8E9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D1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38E7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</w:tr>
      <w:tr w:rsidR="00E86F0A" w:rsidRPr="00E86F0A" w14:paraId="76DD85FA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502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E1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C1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0736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6B1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842E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AF1A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62D8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F9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77707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1BF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8796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54B1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E3E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B2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0378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variat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DFB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variate</w:t>
            </w:r>
          </w:p>
        </w:tc>
      </w:tr>
      <w:tr w:rsidR="00E86F0A" w:rsidRPr="00E86F0A" w14:paraId="29281FC2" w14:textId="77777777" w:rsidTr="00E86F0A">
        <w:trPr>
          <w:trHeight w:val="255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D19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pression symptoms (COVID-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F6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977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791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0509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ECF2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3D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D56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3373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AADA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527F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C22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13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95CC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381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510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86F0A" w:rsidRPr="00E86F0A" w14:paraId="39D33CBF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16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027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90D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2A7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89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0C3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A26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DA6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6A5B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E7F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F6C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EAE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080C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838F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EA1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59A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4BF5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C10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</w:tr>
      <w:tr w:rsidR="00E86F0A" w:rsidRPr="00E86F0A" w14:paraId="3BF4D11D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F1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2AC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eutral 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5321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003D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098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C3C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AE0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70D5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3B85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5A9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799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B5A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7274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9B1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929B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33C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241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E86F0A" w:rsidRPr="00E86F0A" w14:paraId="7281C411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D18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71A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1E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670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460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BBB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F2EF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43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8F0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37**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9022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AD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7026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290F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1AAF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61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9DB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46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5B5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738B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924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E86F0A" w:rsidRPr="00E86F0A" w14:paraId="0C1870F9" w14:textId="77777777" w:rsidTr="00E86F0A">
        <w:trPr>
          <w:trHeight w:val="255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B51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xiety symptoms (COVID-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0E71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C09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56C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C60F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2424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38C5" w14:textId="77777777" w:rsidR="003439A3" w:rsidRPr="00E86F0A" w:rsidRDefault="003439A3" w:rsidP="003439A3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A02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CA8B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1B6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F1C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1637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1B4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C185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EAD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776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E86F0A" w14:paraId="009E7A52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4C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C67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agre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57E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F4E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A7D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DB3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AD5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5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ACD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2**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4DF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A32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CFA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0904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C60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61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EF4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40*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50C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C22B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E574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09*</w:t>
            </w:r>
          </w:p>
        </w:tc>
      </w:tr>
      <w:tr w:rsidR="00E86F0A" w:rsidRPr="00E86F0A" w14:paraId="037B7A85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53D6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0D7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eutral 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441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D08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FBFF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35A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6DF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45FD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BE6B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01F6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1435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06E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8B7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08A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20F7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9625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F15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E86F0A" w:rsidRPr="00E86F0A" w14:paraId="51DE275C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EBDA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D221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re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FDD9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611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36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D75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33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07DC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36B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38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3836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42*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3887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3C6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68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1F7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63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451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38D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D17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A1C3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A66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8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D0B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84*</w:t>
            </w:r>
          </w:p>
        </w:tc>
      </w:tr>
      <w:tr w:rsidR="00E86F0A" w:rsidRPr="00E86F0A" w14:paraId="0B350403" w14:textId="77777777" w:rsidTr="00E86F0A">
        <w:trPr>
          <w:trHeight w:val="255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E77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VID-19 te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68F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F1B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DF0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546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ED9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D0D5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7BCF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748F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934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D20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0C98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153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A77C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F9B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C29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E86F0A" w14:paraId="4BC8E8E1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AE0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DCB9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o 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814B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FD2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920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7CE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18B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FA0D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88D5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317D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67A4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F99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B94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B57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D783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BB9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8B8F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</w:tr>
      <w:tr w:rsidR="00E86F0A" w:rsidRPr="00E86F0A" w14:paraId="18544260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A35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7BA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, positiv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9CE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A88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63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407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184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29FD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A77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C19F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C37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33E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062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BD5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C05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C977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A2B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063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</w:tr>
      <w:tr w:rsidR="00E86F0A" w:rsidRPr="00E86F0A" w14:paraId="2E530238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0E8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61CA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, awaiting resul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F7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FA0B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34C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029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4E7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35D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A105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18E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38D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C78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52F6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A2ED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5C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232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F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8EC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6F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86F0A" w:rsidRPr="00E86F0A" w14:paraId="1EC99628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F257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BED5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, negativ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D94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5CB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39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374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25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D9D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E8C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23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5A4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7DC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1E8B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94A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F86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29F6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64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921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43**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6062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7C4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654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37*</w:t>
            </w:r>
          </w:p>
        </w:tc>
      </w:tr>
      <w:tr w:rsidR="00E86F0A" w:rsidRPr="00E86F0A" w14:paraId="6756524B" w14:textId="77777777" w:rsidTr="00E86F0A">
        <w:trPr>
          <w:trHeight w:val="255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35B4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lose colleague COVID-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49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2823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8B0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3E6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BBB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642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11BB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DE5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A9C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94E2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EDC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CD92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2652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C7D1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8753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E86F0A" w14:paraId="1056C173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EA99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EA3E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o 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D5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7AA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2D6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FFB2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0E8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3A1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778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0A34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1B0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7100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FE7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0F0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D23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65A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468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</w:tr>
      <w:tr w:rsidR="00E86F0A" w:rsidRPr="00E86F0A" w14:paraId="2DE93765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DEF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CC4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C741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F076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68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D5A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52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5782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DDC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60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2D6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A9E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C275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DD8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EB93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243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68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4C91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19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1072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C0F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0F50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  <w:tr w:rsidR="00E86F0A" w:rsidRPr="00E86F0A" w14:paraId="29BB9B85" w14:textId="77777777" w:rsidTr="00E86F0A">
        <w:trPr>
          <w:trHeight w:val="255"/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F48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Family member COVID-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34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C308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C925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75F8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89B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8E3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D8A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58F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AA38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E4AE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EC36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96FB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D9F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078B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0A0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6F0A" w:rsidRPr="00E86F0A" w14:paraId="084BDFCF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0E77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BA35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o 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(ref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47F7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97D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B78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73E3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B93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10AF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D3E7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25F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BDBC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A2DA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389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1048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9E09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7DD5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47EB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E86F0A" w:rsidRPr="00E86F0A" w14:paraId="5C858978" w14:textId="77777777" w:rsidTr="00E86F0A">
        <w:trPr>
          <w:trHeight w:val="25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F14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2C0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C263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327F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69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068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358*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70EF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5425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38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E8AE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423**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41D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8F4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610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8863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606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FF88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B569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66*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4F0A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20*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20ED" w14:textId="77777777" w:rsidR="003439A3" w:rsidRPr="00E86F0A" w:rsidRDefault="003439A3" w:rsidP="003439A3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0C52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9907" w14:textId="77777777" w:rsidR="003439A3" w:rsidRPr="00E86F0A" w:rsidRDefault="00E86F0A" w:rsidP="003439A3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439A3" w:rsidRPr="00E86F0A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E86F0A" w:rsidRPr="00E86F0A" w14:paraId="7A8D8A43" w14:textId="77777777" w:rsidTr="00E86F0A">
        <w:trPr>
          <w:trHeight w:val="90"/>
          <w:jc w:val="center"/>
        </w:trPr>
        <w:tc>
          <w:tcPr>
            <w:tcW w:w="1332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97F7" w14:textId="77777777" w:rsidR="00E86F0A" w:rsidRPr="00E86F0A" w:rsidRDefault="00E86F0A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sz w:val="6"/>
                <w:szCs w:val="18"/>
                <w:lang w:eastAsia="en-GB"/>
              </w:rPr>
              <w:t> </w:t>
            </w:r>
          </w:p>
        </w:tc>
      </w:tr>
    </w:tbl>
    <w:p w14:paraId="22FE1AA3" w14:textId="77777777" w:rsidR="003439A3" w:rsidRPr="00E86F0A" w:rsidRDefault="003439A3" w:rsidP="003439A3">
      <w:pPr>
        <w:pStyle w:val="NoSpacing"/>
        <w:jc w:val="center"/>
        <w:rPr>
          <w:rFonts w:ascii="Times New Roman" w:hAnsi="Times New Roman" w:cs="Times New Roman"/>
          <w:sz w:val="18"/>
          <w:szCs w:val="20"/>
        </w:rPr>
      </w:pPr>
    </w:p>
    <w:p w14:paraId="0950A115" w14:textId="77777777" w:rsidR="003439A3" w:rsidRPr="00E86F0A" w:rsidRDefault="003439A3" w:rsidP="003439A3">
      <w:pPr>
        <w:pStyle w:val="NoSpacing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E86F0A">
        <w:rPr>
          <w:rFonts w:ascii="Times New Roman" w:hAnsi="Times New Roman" w:cs="Times New Roman"/>
          <w:bCs/>
          <w:i/>
          <w:sz w:val="18"/>
          <w:szCs w:val="18"/>
        </w:rPr>
        <w:t>Note</w:t>
      </w:r>
      <w:r w:rsidR="00FD001E" w:rsidRPr="00E86F0A">
        <w:rPr>
          <w:rFonts w:ascii="Times New Roman" w:hAnsi="Times New Roman" w:cs="Times New Roman"/>
          <w:sz w:val="18"/>
          <w:szCs w:val="18"/>
        </w:rPr>
        <w:t>.</w:t>
      </w:r>
      <w:r w:rsidRPr="00E86F0A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E86F0A">
        <w:rPr>
          <w:rFonts w:ascii="Times New Roman" w:hAnsi="Times New Roman" w:cs="Times New Roman"/>
          <w:sz w:val="18"/>
          <w:szCs w:val="18"/>
        </w:rPr>
        <w:t>* p &lt;</w:t>
      </w:r>
      <w:r w:rsidR="00E86F0A">
        <w:rPr>
          <w:rFonts w:ascii="Times New Roman" w:hAnsi="Times New Roman" w:cs="Times New Roman"/>
          <w:sz w:val="18"/>
          <w:szCs w:val="18"/>
        </w:rPr>
        <w:t>.</w:t>
      </w:r>
      <w:r w:rsidRPr="00E86F0A">
        <w:rPr>
          <w:rFonts w:ascii="Times New Roman" w:hAnsi="Times New Roman" w:cs="Times New Roman"/>
          <w:sz w:val="18"/>
          <w:szCs w:val="18"/>
        </w:rPr>
        <w:t>05; ** p &lt;</w:t>
      </w:r>
      <w:r w:rsidR="00E86F0A">
        <w:rPr>
          <w:rFonts w:ascii="Times New Roman" w:hAnsi="Times New Roman" w:cs="Times New Roman"/>
          <w:sz w:val="18"/>
          <w:szCs w:val="18"/>
        </w:rPr>
        <w:t>.</w:t>
      </w:r>
      <w:r w:rsidRPr="00E86F0A">
        <w:rPr>
          <w:rFonts w:ascii="Times New Roman" w:hAnsi="Times New Roman" w:cs="Times New Roman"/>
          <w:sz w:val="18"/>
          <w:szCs w:val="18"/>
        </w:rPr>
        <w:t>01; *** p &lt;</w:t>
      </w:r>
      <w:r w:rsidR="00E86F0A">
        <w:rPr>
          <w:rFonts w:ascii="Times New Roman" w:hAnsi="Times New Roman" w:cs="Times New Roman"/>
          <w:sz w:val="18"/>
          <w:szCs w:val="18"/>
        </w:rPr>
        <w:t>.</w:t>
      </w:r>
      <w:r w:rsidRPr="00E86F0A">
        <w:rPr>
          <w:rFonts w:ascii="Times New Roman" w:hAnsi="Times New Roman" w:cs="Times New Roman"/>
          <w:sz w:val="18"/>
          <w:szCs w:val="18"/>
        </w:rPr>
        <w:t>001 (two-tailed tests)</w:t>
      </w:r>
      <w:r w:rsidR="00FD001E" w:rsidRPr="00E86F0A">
        <w:rPr>
          <w:rFonts w:ascii="Times New Roman" w:hAnsi="Times New Roman" w:cs="Times New Roman"/>
          <w:sz w:val="18"/>
          <w:szCs w:val="18"/>
        </w:rPr>
        <w:t>.</w:t>
      </w:r>
      <w:r w:rsidRPr="00E86F0A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E42D1DB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4798811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565AEEB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08F456CD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0B29964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EB35D87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217F9D5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CD82889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B97E688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0D73FCA6" w14:textId="77777777" w:rsidR="007E6AB4" w:rsidRPr="00FD001E" w:rsidRDefault="007E6AB4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  <w:sectPr w:rsidR="007E6AB4" w:rsidRPr="00FD001E" w:rsidSect="00AA0585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5B02EEB" w14:textId="5F86C938" w:rsidR="003439A3" w:rsidRPr="00E86F0A" w:rsidRDefault="00E86F0A" w:rsidP="00431B28">
      <w:pPr>
        <w:pStyle w:val="NoSpacing"/>
        <w:jc w:val="center"/>
        <w:rPr>
          <w:rFonts w:ascii="Times New Roman" w:hAnsi="Times New Roman" w:cs="Times New Roman"/>
          <w:sz w:val="18"/>
          <w:szCs w:val="18"/>
        </w:rPr>
      </w:pPr>
      <w:r w:rsidRPr="00E86F0A">
        <w:rPr>
          <w:rFonts w:ascii="Times New Roman" w:hAnsi="Times New Roman" w:cs="Times New Roman"/>
          <w:b/>
          <w:sz w:val="18"/>
          <w:szCs w:val="18"/>
        </w:rPr>
        <w:lastRenderedPageBreak/>
        <w:t>Table</w:t>
      </w:r>
      <w:r w:rsidRPr="00E86F0A">
        <w:rPr>
          <w:rFonts w:ascii="Times New Roman" w:hAnsi="Times New Roman" w:cs="Times New Roman"/>
          <w:b/>
          <w:spacing w:val="-5"/>
          <w:sz w:val="18"/>
          <w:szCs w:val="18"/>
        </w:rPr>
        <w:t xml:space="preserve"> </w:t>
      </w:r>
      <w:r w:rsidRPr="00E86F0A">
        <w:rPr>
          <w:rFonts w:ascii="Times New Roman" w:hAnsi="Times New Roman" w:cs="Times New Roman"/>
          <w:b/>
          <w:sz w:val="18"/>
          <w:szCs w:val="18"/>
        </w:rPr>
        <w:t>S</w:t>
      </w:r>
      <w:r w:rsidR="000F1677">
        <w:rPr>
          <w:rFonts w:ascii="Times New Roman" w:hAnsi="Times New Roman" w:cs="Times New Roman"/>
          <w:b/>
          <w:sz w:val="18"/>
          <w:szCs w:val="18"/>
        </w:rPr>
        <w:t>3</w:t>
      </w:r>
      <w:r w:rsidRPr="00E86F0A">
        <w:rPr>
          <w:rFonts w:ascii="Times New Roman" w:hAnsi="Times New Roman" w:cs="Times New Roman"/>
          <w:b/>
          <w:sz w:val="18"/>
          <w:szCs w:val="18"/>
        </w:rPr>
        <w:t>c.</w:t>
      </w:r>
      <w:r w:rsidR="003439A3" w:rsidRPr="00E86F0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3439A3" w:rsidRPr="00E86F0A">
        <w:rPr>
          <w:rFonts w:ascii="Times New Roman" w:hAnsi="Times New Roman" w:cs="Times New Roman"/>
          <w:sz w:val="18"/>
          <w:szCs w:val="18"/>
        </w:rPr>
        <w:t>Marginal Effects of Poorer Health Statuses on Willingness to use COVID-19 app</w:t>
      </w:r>
      <w:r w:rsidRPr="00E86F0A">
        <w:rPr>
          <w:rFonts w:ascii="Times New Roman" w:hAnsi="Times New Roman" w:cs="Times New Roman"/>
          <w:sz w:val="18"/>
          <w:szCs w:val="18"/>
        </w:rPr>
        <w:t>.</w:t>
      </w:r>
    </w:p>
    <w:p w14:paraId="4304B334" w14:textId="77777777" w:rsidR="003439A3" w:rsidRPr="00FD001E" w:rsidRDefault="003439A3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284"/>
        <w:gridCol w:w="1984"/>
        <w:gridCol w:w="284"/>
        <w:gridCol w:w="1134"/>
        <w:gridCol w:w="709"/>
        <w:gridCol w:w="283"/>
        <w:gridCol w:w="1134"/>
        <w:gridCol w:w="709"/>
      </w:tblGrid>
      <w:tr w:rsidR="003439A3" w:rsidRPr="00FD001E" w14:paraId="4A77B43D" w14:textId="77777777" w:rsidTr="00E86F0A">
        <w:trPr>
          <w:trHeight w:val="720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B6D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637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A985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10C42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untry-fixed effect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41FB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FF35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untry-interactions with covariates</w:t>
            </w:r>
          </w:p>
        </w:tc>
      </w:tr>
      <w:tr w:rsidR="003439A3" w:rsidRPr="00FD001E" w14:paraId="6DD99CC4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5B41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74F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44B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F35A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∆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997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96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B0C58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∆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6C5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proofErr w:type="spellEnd"/>
          </w:p>
        </w:tc>
      </w:tr>
      <w:tr w:rsidR="003439A3" w:rsidRPr="00FD001E" w14:paraId="48AEBC04" w14:textId="77777777" w:rsidTr="00E86F0A">
        <w:trPr>
          <w:trHeight w:val="351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0BA1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063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6F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906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D1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BBE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6BA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39A3" w:rsidRPr="00FD001E" w14:paraId="244542D7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BC11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D77B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y good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489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739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</w:t>
            </w:r>
            <w:r w:rsidR="00E86F0A"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E4F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4AA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</w:t>
            </w:r>
            <w:r w:rsidR="00E86F0A"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3439A3" w:rsidRPr="00FD001E" w14:paraId="37D6A795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E6DC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3499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o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D802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31C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BD5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12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6D3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280F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3439A3" w:rsidRPr="00FD001E" w14:paraId="0C14BE27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AB1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90CB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ir-b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315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D1B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92A7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F599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BBC2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DEC4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E6AB4" w:rsidRPr="00FD001E" w14:paraId="40583582" w14:textId="77777777" w:rsidTr="00E86F0A">
        <w:trPr>
          <w:trHeight w:val="66"/>
          <w:jc w:val="center"/>
        </w:trPr>
        <w:tc>
          <w:tcPr>
            <w:tcW w:w="6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9372" w14:textId="77777777" w:rsidR="007E6AB4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439A3" w:rsidRPr="00FD001E" w14:paraId="3A056D06" w14:textId="77777777" w:rsidTr="00E86F0A">
        <w:trPr>
          <w:trHeight w:val="367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9A5CE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+ socioeconomic facto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0B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CA43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C96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34EF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AAF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08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39A3" w:rsidRPr="00FD001E" w14:paraId="341EB0C2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190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2EF7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y good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B1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B11A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</w:t>
            </w:r>
            <w:r w:rsidR="00E86F0A"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62C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D1E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</w:t>
            </w:r>
            <w:r w:rsidR="00E86F0A"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3439A3" w:rsidRPr="00FD001E" w14:paraId="1085F752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DBDE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A1E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o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DA2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EFF8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B7C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964C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AF02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D1EB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3439A3" w:rsidRPr="00FD001E" w14:paraId="5DF19D3D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B2F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555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ir-b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9013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CB6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37E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FD84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646D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1A2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7E6AB4" w:rsidRPr="00FD001E" w14:paraId="005D8E82" w14:textId="77777777" w:rsidTr="00E86F0A">
        <w:trPr>
          <w:trHeight w:val="66"/>
          <w:jc w:val="center"/>
        </w:trPr>
        <w:tc>
          <w:tcPr>
            <w:tcW w:w="6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21C0" w14:textId="77777777" w:rsidR="007E6AB4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439A3" w:rsidRPr="00FD001E" w14:paraId="4702136F" w14:textId="77777777" w:rsidTr="00E86F0A">
        <w:trPr>
          <w:trHeight w:val="515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0B6D8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+ socioeconomic factors &amp; COVID-19 proxim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36FE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6AD1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4C6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1965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CE3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819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439A3" w:rsidRPr="00FD001E" w14:paraId="5045DE59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6B0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2DDA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y good</w:t>
            </w: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DBB6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4F2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</w:t>
            </w:r>
            <w:r w:rsidR="00E86F0A"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455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E3A3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f</w:t>
            </w:r>
            <w:r w:rsidR="00E86F0A" w:rsidRPr="00E8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3439A3" w:rsidRPr="00FD001E" w14:paraId="4B1F6C29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D92C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27C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oo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BD0D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5293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362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FFFF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43A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9421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3439A3" w:rsidRPr="00FD001E" w14:paraId="2E593CE6" w14:textId="77777777" w:rsidTr="00E86F0A">
        <w:trPr>
          <w:trHeight w:val="30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740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A60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ir-b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8A39" w14:textId="77777777" w:rsidR="003439A3" w:rsidRPr="00E86F0A" w:rsidRDefault="003439A3" w:rsidP="00343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323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%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4CF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A6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E67" w14:textId="77777777" w:rsidR="003439A3" w:rsidRPr="00E86F0A" w:rsidRDefault="007E6AB4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+ 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3439A3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0FD" w14:textId="77777777" w:rsidR="003439A3" w:rsidRPr="00E86F0A" w:rsidRDefault="003439A3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E86F0A"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E86F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E86F0A" w:rsidRPr="00FD001E" w14:paraId="0727E5FA" w14:textId="77777777" w:rsidTr="00E86F0A">
        <w:trPr>
          <w:trHeight w:val="66"/>
          <w:jc w:val="center"/>
        </w:trPr>
        <w:tc>
          <w:tcPr>
            <w:tcW w:w="652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05DE" w14:textId="77777777" w:rsidR="00E86F0A" w:rsidRPr="00E86F0A" w:rsidRDefault="00E86F0A" w:rsidP="00343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20"/>
                <w:lang w:eastAsia="en-GB"/>
              </w:rPr>
            </w:pPr>
            <w:r w:rsidRPr="00E86F0A">
              <w:rPr>
                <w:rFonts w:ascii="Times New Roman" w:eastAsia="Times New Roman" w:hAnsi="Times New Roman" w:cs="Times New Roman"/>
                <w:color w:val="000000"/>
                <w:sz w:val="6"/>
                <w:szCs w:val="20"/>
                <w:lang w:eastAsia="en-GB"/>
              </w:rPr>
              <w:t> </w:t>
            </w:r>
          </w:p>
        </w:tc>
      </w:tr>
    </w:tbl>
    <w:p w14:paraId="20AE5082" w14:textId="77777777" w:rsidR="003439A3" w:rsidRPr="00E86F0A" w:rsidRDefault="003439A3" w:rsidP="00431B28">
      <w:pPr>
        <w:pStyle w:val="NoSpacing"/>
        <w:jc w:val="center"/>
        <w:rPr>
          <w:rFonts w:ascii="Times New Roman" w:hAnsi="Times New Roman" w:cs="Times New Roman"/>
          <w:sz w:val="18"/>
          <w:szCs w:val="20"/>
        </w:rPr>
      </w:pPr>
    </w:p>
    <w:p w14:paraId="5A5356E7" w14:textId="77777777" w:rsidR="007E6AB4" w:rsidRPr="00E86F0A" w:rsidRDefault="007E6AB4" w:rsidP="007E6AB4">
      <w:pPr>
        <w:pStyle w:val="NoSpacing"/>
        <w:rPr>
          <w:rFonts w:ascii="Times New Roman" w:hAnsi="Times New Roman" w:cs="Times New Roman"/>
          <w:bCs/>
          <w:sz w:val="18"/>
          <w:szCs w:val="20"/>
        </w:rPr>
      </w:pPr>
      <w:proofErr w:type="gramStart"/>
      <w:r w:rsidRPr="00E86F0A">
        <w:rPr>
          <w:rFonts w:ascii="Times New Roman" w:hAnsi="Times New Roman" w:cs="Times New Roman"/>
          <w:bCs/>
          <w:i/>
          <w:sz w:val="18"/>
          <w:szCs w:val="20"/>
        </w:rPr>
        <w:t>Note</w:t>
      </w:r>
      <w:r w:rsidR="00FD001E" w:rsidRP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>*</w:t>
      </w:r>
      <w:proofErr w:type="gramEnd"/>
      <w:r w:rsidRPr="00E86F0A">
        <w:rPr>
          <w:rFonts w:ascii="Times New Roman" w:hAnsi="Times New Roman" w:cs="Times New Roman"/>
          <w:sz w:val="18"/>
          <w:szCs w:val="20"/>
        </w:rPr>
        <w:t xml:space="preserve"> p &lt;</w:t>
      </w:r>
      <w:r w:rsidR="00E86F0A" w:rsidRP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>05; ** p &lt;</w:t>
      </w:r>
      <w:r w:rsidR="00E86F0A" w:rsidRP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>01; *** p &lt;</w:t>
      </w:r>
      <w:r w:rsidR="00E86F0A" w:rsidRPr="00E86F0A">
        <w:rPr>
          <w:rFonts w:ascii="Times New Roman" w:hAnsi="Times New Roman" w:cs="Times New Roman"/>
          <w:sz w:val="18"/>
          <w:szCs w:val="20"/>
        </w:rPr>
        <w:t>.</w:t>
      </w:r>
      <w:r w:rsidRPr="00E86F0A">
        <w:rPr>
          <w:rFonts w:ascii="Times New Roman" w:hAnsi="Times New Roman" w:cs="Times New Roman"/>
          <w:sz w:val="18"/>
          <w:szCs w:val="20"/>
        </w:rPr>
        <w:t>001 (two-tailed tests)</w:t>
      </w:r>
      <w:r w:rsidR="00E86F0A" w:rsidRPr="00E86F0A">
        <w:rPr>
          <w:rFonts w:ascii="Times New Roman" w:hAnsi="Times New Roman" w:cs="Times New Roman"/>
          <w:sz w:val="18"/>
          <w:szCs w:val="20"/>
        </w:rPr>
        <w:t>.</w:t>
      </w:r>
    </w:p>
    <w:p w14:paraId="259F46E3" w14:textId="77777777" w:rsidR="007E6AB4" w:rsidRDefault="007E6AB4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A6F469B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9F4A7D6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9D79C6D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F98D9B6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55E50C55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F170467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110AFFF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383C958A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0741A90D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CFF09FF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5F2F7744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3AFF60D1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2320817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046D5637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1913932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B4C1C5C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1E8F686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1464B52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0C45E0F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859340C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12E9EF5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1494D461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CA449A2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35A98EC3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4D6B08C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B3FBF4D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579AE202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6BDD5C70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6301C3E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1EB82B33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1A5E119B" w14:textId="77777777" w:rsidR="00E86F0A" w:rsidRDefault="00E86F0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0A9366C4" w14:textId="77777777" w:rsidR="00AA0585" w:rsidRDefault="00AA0585" w:rsidP="00E86F0A">
      <w:pPr>
        <w:pStyle w:val="NoSpacing"/>
        <w:jc w:val="center"/>
        <w:rPr>
          <w:rFonts w:ascii="Times New Roman" w:hAnsi="Times New Roman" w:cs="Times New Roman"/>
          <w:b/>
          <w:sz w:val="20"/>
          <w:szCs w:val="18"/>
        </w:rPr>
      </w:pPr>
    </w:p>
    <w:sectPr w:rsidR="00AA0585" w:rsidSect="00AA058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24DB9" w14:textId="77777777" w:rsidR="00D82D01" w:rsidRDefault="00D82D01" w:rsidP="00007BA6">
      <w:pPr>
        <w:spacing w:after="0" w:line="240" w:lineRule="auto"/>
      </w:pPr>
      <w:r>
        <w:separator/>
      </w:r>
    </w:p>
  </w:endnote>
  <w:endnote w:type="continuationSeparator" w:id="0">
    <w:p w14:paraId="5F387F42" w14:textId="77777777" w:rsidR="00D82D01" w:rsidRDefault="00D82D01" w:rsidP="00007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222570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0EC87" w14:textId="737F5EF8" w:rsidR="00ED47FD" w:rsidRPr="00007BA6" w:rsidRDefault="00ED47FD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07BA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07BA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07BA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84F09">
          <w:rPr>
            <w:rFonts w:ascii="Times New Roman" w:hAnsi="Times New Roman" w:cs="Times New Roman"/>
            <w:noProof/>
            <w:sz w:val="20"/>
            <w:szCs w:val="20"/>
          </w:rPr>
          <w:t>10</w:t>
        </w:r>
        <w:r w:rsidRPr="00007BA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A2EDF31" w14:textId="77777777" w:rsidR="00ED47FD" w:rsidRPr="00007BA6" w:rsidRDefault="00ED47FD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7404F" w14:textId="77777777" w:rsidR="00D82D01" w:rsidRDefault="00D82D01" w:rsidP="00007BA6">
      <w:pPr>
        <w:spacing w:after="0" w:line="240" w:lineRule="auto"/>
      </w:pPr>
      <w:r>
        <w:separator/>
      </w:r>
    </w:p>
  </w:footnote>
  <w:footnote w:type="continuationSeparator" w:id="0">
    <w:p w14:paraId="73D83BC2" w14:textId="77777777" w:rsidR="00D82D01" w:rsidRDefault="00D82D01" w:rsidP="00007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405"/>
    <w:multiLevelType w:val="hybridMultilevel"/>
    <w:tmpl w:val="792E5D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47238"/>
    <w:multiLevelType w:val="hybridMultilevel"/>
    <w:tmpl w:val="88C204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7DD0"/>
    <w:multiLevelType w:val="hybridMultilevel"/>
    <w:tmpl w:val="37CE50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45645"/>
    <w:multiLevelType w:val="hybridMultilevel"/>
    <w:tmpl w:val="1A5A30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9170C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A4189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14894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10D7D"/>
    <w:multiLevelType w:val="hybridMultilevel"/>
    <w:tmpl w:val="BD8879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A1A98"/>
    <w:multiLevelType w:val="hybridMultilevel"/>
    <w:tmpl w:val="A1CC8D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E24F6D"/>
    <w:multiLevelType w:val="hybridMultilevel"/>
    <w:tmpl w:val="B27486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6E12A7"/>
    <w:multiLevelType w:val="hybridMultilevel"/>
    <w:tmpl w:val="33EAF1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4E5105"/>
    <w:multiLevelType w:val="hybridMultilevel"/>
    <w:tmpl w:val="366A04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90B27"/>
    <w:multiLevelType w:val="hybridMultilevel"/>
    <w:tmpl w:val="EE8E7686"/>
    <w:lvl w:ilvl="0" w:tplc="277AD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B4BBD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375288"/>
    <w:multiLevelType w:val="hybridMultilevel"/>
    <w:tmpl w:val="8774F2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10"/>
  </w:num>
  <w:num w:numId="5">
    <w:abstractNumId w:val="8"/>
  </w:num>
  <w:num w:numId="6">
    <w:abstractNumId w:val="9"/>
  </w:num>
  <w:num w:numId="7">
    <w:abstractNumId w:val="5"/>
  </w:num>
  <w:num w:numId="8">
    <w:abstractNumId w:val="13"/>
  </w:num>
  <w:num w:numId="9">
    <w:abstractNumId w:val="3"/>
  </w:num>
  <w:num w:numId="10">
    <w:abstractNumId w:val="7"/>
  </w:num>
  <w:num w:numId="11">
    <w:abstractNumId w:val="0"/>
  </w:num>
  <w:num w:numId="12">
    <w:abstractNumId w:val="14"/>
  </w:num>
  <w:num w:numId="13">
    <w:abstractNumId w:val="11"/>
  </w:num>
  <w:num w:numId="14">
    <w:abstractNumId w:val="6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B28"/>
    <w:rsid w:val="00007BA6"/>
    <w:rsid w:val="000301AC"/>
    <w:rsid w:val="00087177"/>
    <w:rsid w:val="000F1677"/>
    <w:rsid w:val="001402E6"/>
    <w:rsid w:val="001F2E9D"/>
    <w:rsid w:val="001F3F2D"/>
    <w:rsid w:val="00260349"/>
    <w:rsid w:val="00267413"/>
    <w:rsid w:val="00292F4E"/>
    <w:rsid w:val="00331340"/>
    <w:rsid w:val="003319FA"/>
    <w:rsid w:val="003439A3"/>
    <w:rsid w:val="003845F0"/>
    <w:rsid w:val="00384F09"/>
    <w:rsid w:val="003A5E22"/>
    <w:rsid w:val="003B303B"/>
    <w:rsid w:val="003E24F5"/>
    <w:rsid w:val="00431B28"/>
    <w:rsid w:val="00467187"/>
    <w:rsid w:val="00472BFA"/>
    <w:rsid w:val="00486279"/>
    <w:rsid w:val="00553907"/>
    <w:rsid w:val="005C308C"/>
    <w:rsid w:val="006C655B"/>
    <w:rsid w:val="006D7781"/>
    <w:rsid w:val="006E5A37"/>
    <w:rsid w:val="0074411E"/>
    <w:rsid w:val="007D49B3"/>
    <w:rsid w:val="007E6AB4"/>
    <w:rsid w:val="007F2A11"/>
    <w:rsid w:val="008116B2"/>
    <w:rsid w:val="00843FF4"/>
    <w:rsid w:val="008D6737"/>
    <w:rsid w:val="008E4A56"/>
    <w:rsid w:val="00924A78"/>
    <w:rsid w:val="00A8182E"/>
    <w:rsid w:val="00A939BD"/>
    <w:rsid w:val="00AA0585"/>
    <w:rsid w:val="00C31B90"/>
    <w:rsid w:val="00C82146"/>
    <w:rsid w:val="00D82D01"/>
    <w:rsid w:val="00E6188C"/>
    <w:rsid w:val="00E86F0A"/>
    <w:rsid w:val="00EB1A6D"/>
    <w:rsid w:val="00ED47FD"/>
    <w:rsid w:val="00F23507"/>
    <w:rsid w:val="00FB584F"/>
    <w:rsid w:val="00FC0A1B"/>
    <w:rsid w:val="00FD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1517"/>
  <w15:chartTrackingRefBased/>
  <w15:docId w15:val="{30CCBBD5-D954-4AFC-8307-3B72C609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1B28"/>
    <w:pPr>
      <w:spacing w:after="0" w:line="240" w:lineRule="auto"/>
    </w:pPr>
  </w:style>
  <w:style w:type="paragraph" w:customStyle="1" w:styleId="m847591536045371107msolistparagraph">
    <w:name w:val="m_847591536045371107msolistparagraph"/>
    <w:basedOn w:val="Normal"/>
    <w:rsid w:val="00C3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D673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92F4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BA6"/>
  </w:style>
  <w:style w:type="paragraph" w:styleId="Footer">
    <w:name w:val="footer"/>
    <w:basedOn w:val="Normal"/>
    <w:link w:val="Foot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BA6"/>
  </w:style>
  <w:style w:type="character" w:styleId="Hyperlink">
    <w:name w:val="Hyperlink"/>
    <w:basedOn w:val="DefaultParagraphFont"/>
    <w:uiPriority w:val="99"/>
    <w:unhideWhenUsed/>
    <w:rsid w:val="000F16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4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F0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1340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itteveen</dc:creator>
  <cp:keywords/>
  <dc:description/>
  <cp:lastModifiedBy>Dirk Witteveen</cp:lastModifiedBy>
  <cp:revision>3</cp:revision>
  <dcterms:created xsi:type="dcterms:W3CDTF">2021-04-27T20:15:00Z</dcterms:created>
  <dcterms:modified xsi:type="dcterms:W3CDTF">2021-04-27T20:15:00Z</dcterms:modified>
</cp:coreProperties>
</file>